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8E90E" w14:textId="298FF303" w:rsidR="00FF2A3E" w:rsidRPr="001D4AFB" w:rsidRDefault="00FF2A3E" w:rsidP="001D4AFB">
      <w:pPr>
        <w:pStyle w:val="Lgende"/>
        <w:keepNext/>
        <w:spacing w:before="120" w:after="60" w:line="48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1D4AFB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Additional file 1 </w:t>
      </w:r>
    </w:p>
    <w:p w14:paraId="7701CA59" w14:textId="6CB69F01" w:rsidR="00FF2A3E" w:rsidRPr="00991370" w:rsidRDefault="009655DA" w:rsidP="00FF2A3E">
      <w:pPr>
        <w:pStyle w:val="Lgende"/>
        <w:keepNext/>
        <w:spacing w:before="120" w:after="60" w:line="48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>Supplementary</w:t>
      </w:r>
      <w:r w:rsidR="00FF2A3E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table </w:t>
      </w:r>
      <w:r w:rsidR="00980C8C">
        <w:rPr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FF2A3E">
        <w:rPr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="00FF2A3E" w:rsidRPr="0099137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– Listing of publications for each assay, after application of inclusion and exclusion criteria as reported in </w:t>
      </w:r>
      <w:r w:rsidR="00FF2A3E">
        <w:rPr>
          <w:b/>
          <w:bCs/>
          <w:i w:val="0"/>
          <w:iCs w:val="0"/>
          <w:color w:val="auto"/>
          <w:sz w:val="20"/>
          <w:szCs w:val="20"/>
          <w:lang w:val="en-US"/>
        </w:rPr>
        <w:t>m</w:t>
      </w:r>
      <w:r w:rsidR="00FF2A3E" w:rsidRPr="0099137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ethods section </w:t>
      </w:r>
    </w:p>
    <w:tbl>
      <w:tblPr>
        <w:tblStyle w:val="TableauListe6Couleur"/>
        <w:tblpPr w:leftFromText="141" w:rightFromText="141" w:vertAnchor="text" w:horzAnchor="margin" w:tblpY="81"/>
        <w:tblW w:w="10607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10"/>
        <w:gridCol w:w="417"/>
        <w:gridCol w:w="3190"/>
        <w:gridCol w:w="429"/>
        <w:gridCol w:w="3650"/>
        <w:gridCol w:w="11"/>
      </w:tblGrid>
      <w:tr w:rsidR="00FF2A3E" w:rsidRPr="00AB0EA7" w14:paraId="67DF138F" w14:textId="77777777" w:rsidTr="0070455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  <w:trHeight w:val="416"/>
        </w:trPr>
        <w:tc>
          <w:tcPr>
            <w:tcW w:w="2910" w:type="dxa"/>
            <w:tcBorders>
              <w:bottom w:val="none" w:sz="0" w:space="0" w:color="auto"/>
            </w:tcBorders>
            <w:vAlign w:val="center"/>
            <w:hideMark/>
          </w:tcPr>
          <w:p w14:paraId="1ABCB9BC" w14:textId="77777777" w:rsidR="00FF2A3E" w:rsidRPr="00976D50" w:rsidRDefault="00FF2A3E" w:rsidP="00FF2A3E">
            <w:pPr>
              <w:keepNext/>
              <w:keepLine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52E2F72" w14:textId="77777777" w:rsidR="00FF2A3E" w:rsidRPr="00991370" w:rsidRDefault="00FF2A3E" w:rsidP="00FF2A3E">
            <w:pPr>
              <w:keepNext/>
              <w:keepLines/>
              <w:jc w:val="center"/>
              <w:rPr>
                <w:sz w:val="20"/>
                <w:szCs w:val="20"/>
                <w:lang w:val="en-US"/>
              </w:rPr>
            </w:pPr>
            <w:r w:rsidRPr="00991370">
              <w:rPr>
                <w:sz w:val="20"/>
                <w:szCs w:val="20"/>
                <w:lang w:val="en-US"/>
              </w:rPr>
              <w:t>Number of PubMed or Ovid Publications</w:t>
            </w:r>
          </w:p>
        </w:tc>
      </w:tr>
      <w:tr w:rsidR="00FF2A3E" w:rsidRPr="00F53AE1" w14:paraId="230FA314" w14:textId="77777777" w:rsidTr="0070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tcW w:w="29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FE4B68" w14:textId="77777777" w:rsidR="00FF2A3E" w:rsidRPr="005D1B20" w:rsidRDefault="00FF2A3E" w:rsidP="00FF2A3E">
            <w:pPr>
              <w:keepNext/>
              <w:keepLines/>
              <w:spacing w:before="60" w:after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9FDBA6" w14:textId="77777777" w:rsidR="00FF2A3E" w:rsidRPr="00991370" w:rsidRDefault="00FF2A3E" w:rsidP="00FF2A3E">
            <w:pPr>
              <w:keepNext/>
              <w:keepLines/>
              <w:jc w:val="center"/>
              <w:rPr>
                <w:sz w:val="20"/>
                <w:szCs w:val="20"/>
                <w:lang w:val="en-US"/>
              </w:rPr>
            </w:pPr>
            <w:r w:rsidRPr="00991370">
              <w:rPr>
                <w:sz w:val="20"/>
                <w:szCs w:val="20"/>
                <w:lang w:val="en-US"/>
              </w:rPr>
              <w:t>Analytical performance</w:t>
            </w:r>
          </w:p>
        </w:tc>
        <w:tc>
          <w:tcPr>
            <w:tcW w:w="409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BA6DB5" w14:textId="77777777" w:rsidR="00FF2A3E" w:rsidRPr="00991370" w:rsidRDefault="00FF2A3E" w:rsidP="00FF2A3E">
            <w:pPr>
              <w:keepNext/>
              <w:keepLines/>
              <w:jc w:val="center"/>
              <w:rPr>
                <w:sz w:val="20"/>
                <w:szCs w:val="20"/>
                <w:lang w:val="en-US"/>
              </w:rPr>
            </w:pPr>
            <w:r w:rsidRPr="00991370">
              <w:rPr>
                <w:sz w:val="20"/>
                <w:szCs w:val="20"/>
                <w:lang w:val="en-US"/>
              </w:rPr>
              <w:t>Clinical performance</w:t>
            </w:r>
          </w:p>
        </w:tc>
      </w:tr>
      <w:tr w:rsidR="00FF2A3E" w:rsidRPr="005D1B20" w14:paraId="188B8A40" w14:textId="77777777" w:rsidTr="00704558">
        <w:trPr>
          <w:gridAfter w:val="1"/>
          <w:wAfter w:w="11" w:type="dxa"/>
          <w:trHeight w:val="474"/>
        </w:trPr>
        <w:tc>
          <w:tcPr>
            <w:tcW w:w="29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29F00684" w14:textId="77777777" w:rsidR="00FF2A3E" w:rsidRPr="004D1903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pinChip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®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hs-cTnI (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bioMérieux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7836BE08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51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26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67252F11" w14:textId="77777777" w:rsidR="00FF2A3E" w:rsidRPr="004D1903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97451A">
              <w:rPr>
                <w:rFonts w:cstheme="minorHAnsi"/>
                <w:sz w:val="18"/>
                <w:szCs w:val="18"/>
              </w:rPr>
              <w:t>Koechlin et al., 2024</w:t>
            </w:r>
          </w:p>
        </w:tc>
      </w:tr>
      <w:tr w:rsidR="00FF2A3E" w:rsidRPr="005D1B20" w14:paraId="7DB7B570" w14:textId="77777777" w:rsidTr="007045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709"/>
        </w:trPr>
        <w:tc>
          <w:tcPr>
            <w:tcW w:w="29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438261" w14:textId="77777777" w:rsidR="00FF2A3E" w:rsidRPr="004D1903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</w:rPr>
            </w:pPr>
            <w:r w:rsidRPr="004D1903">
              <w:rPr>
                <w:rFonts w:cstheme="minorHAnsi"/>
                <w:b/>
                <w:bCs/>
                <w:sz w:val="18"/>
                <w:szCs w:val="18"/>
              </w:rPr>
              <w:t>Atellica® VTLi hs-cTnI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4D1903">
              <w:rPr>
                <w:rFonts w:cstheme="minorHAnsi"/>
                <w:b/>
                <w:bCs/>
                <w:sz w:val="18"/>
                <w:szCs w:val="18"/>
              </w:rPr>
              <w:t>(Siemens)</w:t>
            </w:r>
          </w:p>
        </w:tc>
        <w:tc>
          <w:tcPr>
            <w:tcW w:w="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EDA7DF" w14:textId="77777777" w:rsidR="00FF2A3E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31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4DC751" w14:textId="130F8F96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68250B">
              <w:rPr>
                <w:rFonts w:cstheme="minorHAnsi"/>
                <w:sz w:val="18"/>
                <w:szCs w:val="18"/>
              </w:rPr>
              <w:t xml:space="preserve">Apple et al., 2021 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Christenson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2 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Harteley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4</w:t>
            </w:r>
            <w:r w:rsidR="0042276D" w:rsidRPr="0068250B">
              <w:rPr>
                <w:rFonts w:cstheme="minorHAnsi"/>
                <w:sz w:val="18"/>
                <w:szCs w:val="18"/>
              </w:rPr>
              <w:t xml:space="preserve"> (abstract)</w:t>
            </w:r>
            <w:r w:rsidRPr="0068250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4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E435D5" w14:textId="77777777" w:rsidR="00FF2A3E" w:rsidRPr="00C34E8E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34E8E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36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F20A30" w14:textId="77777777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68250B">
              <w:rPr>
                <w:rFonts w:cstheme="minorHAnsi"/>
                <w:sz w:val="18"/>
                <w:szCs w:val="18"/>
              </w:rPr>
              <w:t xml:space="preserve">Apple et al., 2022 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Gonsunlus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2 ;</w:t>
            </w:r>
          </w:p>
          <w:p w14:paraId="7DCEB30B" w14:textId="2F63A125" w:rsidR="00FF2A3E" w:rsidRPr="0068250B" w:rsidRDefault="00FF2A3E" w:rsidP="00CA4DC3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68250B">
              <w:rPr>
                <w:rFonts w:cstheme="minorHAnsi"/>
                <w:sz w:val="18"/>
                <w:szCs w:val="18"/>
              </w:rPr>
              <w:t xml:space="preserve">Cullen et al., 2024 ; De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Iuliis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4 ; Ho et al., 2024 ; Pickering et al., 2024 </w:t>
            </w:r>
            <w:r w:rsidR="00CA4DC3" w:rsidRPr="0068250B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="00CA4DC3" w:rsidRPr="0068250B">
              <w:rPr>
                <w:rFonts w:cstheme="minorHAnsi"/>
                <w:sz w:val="18"/>
                <w:szCs w:val="18"/>
              </w:rPr>
              <w:t>research</w:t>
            </w:r>
            <w:proofErr w:type="spellEnd"/>
            <w:r w:rsidR="00CA4DC3" w:rsidRPr="006825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CA4DC3" w:rsidRPr="0068250B">
              <w:rPr>
                <w:rFonts w:cstheme="minorHAnsi"/>
                <w:sz w:val="18"/>
                <w:szCs w:val="18"/>
              </w:rPr>
              <w:t>letter</w:t>
            </w:r>
            <w:proofErr w:type="spellEnd"/>
            <w:r w:rsidR="00CA4DC3" w:rsidRPr="0068250B">
              <w:rPr>
                <w:rFonts w:cstheme="minorHAnsi"/>
                <w:sz w:val="18"/>
                <w:szCs w:val="18"/>
              </w:rPr>
              <w:t xml:space="preserve">) </w:t>
            </w:r>
            <w:r w:rsidRPr="0068250B">
              <w:rPr>
                <w:rFonts w:cstheme="minorHAnsi"/>
                <w:sz w:val="18"/>
                <w:szCs w:val="18"/>
              </w:rPr>
              <w:t>;</w:t>
            </w:r>
            <w:r w:rsidR="00CA4DC3" w:rsidRPr="006825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Zalama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-Sanchez et al., 2024 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Hatherley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4</w:t>
            </w:r>
            <w:r w:rsidR="00C80635" w:rsidRPr="0068250B">
              <w:rPr>
                <w:rFonts w:cstheme="minorHAnsi"/>
                <w:sz w:val="18"/>
                <w:szCs w:val="18"/>
              </w:rPr>
              <w:t xml:space="preserve"> (abstract)</w:t>
            </w:r>
            <w:r w:rsidRPr="0068250B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FF2A3E" w:rsidRPr="005D1B20" w14:paraId="00ED0DA5" w14:textId="77777777" w:rsidTr="00704558">
        <w:trPr>
          <w:gridAfter w:val="1"/>
          <w:wAfter w:w="11" w:type="dxa"/>
          <w:trHeight w:val="440"/>
        </w:trPr>
        <w:tc>
          <w:tcPr>
            <w:tcW w:w="2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0BB8810D" w14:textId="60094BD2" w:rsidR="00FF2A3E" w:rsidRPr="004D1903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i</w:t>
            </w:r>
            <w:proofErr w:type="spellEnd"/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-STAT</w:t>
            </w:r>
            <w:r w:rsidR="0068250B">
              <w:rPr>
                <w:rFonts w:cstheme="minorHAnsi"/>
                <w:b/>
                <w:bCs/>
                <w:sz w:val="18"/>
                <w:szCs w:val="18"/>
                <w:lang w:val="en-US"/>
              </w:rPr>
              <w:t>®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hs-TnI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test 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(Abbott)</w:t>
            </w:r>
          </w:p>
        </w:tc>
        <w:tc>
          <w:tcPr>
            <w:tcW w:w="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403B90D6" w14:textId="77777777" w:rsidR="00FF2A3E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483035A9" w14:textId="77777777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7C877F04" w14:textId="77777777" w:rsidR="00FF2A3E" w:rsidRPr="00C34E8E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7520A87F" w14:textId="77777777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</w:p>
        </w:tc>
      </w:tr>
      <w:tr w:rsidR="00FF2A3E" w:rsidRPr="005D1B20" w14:paraId="0A9A440D" w14:textId="77777777" w:rsidTr="007045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709"/>
        </w:trPr>
        <w:tc>
          <w:tcPr>
            <w:tcW w:w="29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313003" w14:textId="6820FA04" w:rsidR="00FF2A3E" w:rsidRPr="004D1903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THFAST™ hs-cTnI</w:t>
            </w:r>
            <w:r w:rsidR="00D33585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/ </w:t>
            </w:r>
            <w:r w:rsidR="00D33585" w:rsidRPr="00E3361C">
              <w:rPr>
                <w:b/>
                <w:bCs/>
                <w:sz w:val="18"/>
                <w:szCs w:val="18"/>
                <w:lang w:val="en-US"/>
              </w:rPr>
              <w:t>PATHFAST</w:t>
            </w:r>
            <w:r w:rsidR="00D33585">
              <w:rPr>
                <w:b/>
                <w:bCs/>
                <w:sz w:val="18"/>
                <w:szCs w:val="18"/>
                <w:lang w:val="en-US"/>
              </w:rPr>
              <w:t>®</w:t>
            </w:r>
            <w:r w:rsidR="00D33585" w:rsidRPr="00E3361C">
              <w:rPr>
                <w:b/>
                <w:bCs/>
                <w:sz w:val="18"/>
                <w:szCs w:val="18"/>
                <w:lang w:val="en-US"/>
              </w:rPr>
              <w:t xml:space="preserve"> hs-cTnI</w:t>
            </w:r>
            <w:r w:rsidR="00D33585">
              <w:rPr>
                <w:b/>
                <w:bCs/>
                <w:sz w:val="18"/>
                <w:szCs w:val="18"/>
                <w:lang w:val="en-US"/>
              </w:rPr>
              <w:t>-II</w:t>
            </w:r>
            <w:r w:rsidR="00D33585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(PHC)</w:t>
            </w:r>
          </w:p>
        </w:tc>
        <w:tc>
          <w:tcPr>
            <w:tcW w:w="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0B97FD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31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D2B365" w14:textId="464AF021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proofErr w:type="spellStart"/>
            <w:r w:rsidRPr="0068250B">
              <w:rPr>
                <w:rFonts w:cstheme="minorHAnsi"/>
                <w:sz w:val="18"/>
                <w:szCs w:val="18"/>
              </w:rPr>
              <w:t>Spanuth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15 and 2016 </w:t>
            </w:r>
            <w:r w:rsidR="0034461F" w:rsidRPr="0068250B">
              <w:rPr>
                <w:rFonts w:cstheme="minorHAnsi"/>
                <w:sz w:val="18"/>
                <w:szCs w:val="18"/>
              </w:rPr>
              <w:t xml:space="preserve">(abstracts) </w:t>
            </w:r>
            <w:r w:rsidRPr="0068250B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Christenson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18 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Sörensen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19 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Osredkar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1.</w:t>
            </w:r>
          </w:p>
        </w:tc>
        <w:tc>
          <w:tcPr>
            <w:tcW w:w="4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38E9E8" w14:textId="77777777" w:rsidR="00FF2A3E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4D190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72364E" w14:textId="77777777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proofErr w:type="spellStart"/>
            <w:r w:rsidRPr="0068250B">
              <w:rPr>
                <w:rFonts w:cstheme="minorHAnsi"/>
                <w:sz w:val="18"/>
                <w:szCs w:val="18"/>
              </w:rPr>
              <w:t>Sörensen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19 ; Gopi et al., 2021 ; Koechlin et al., 2024.</w:t>
            </w:r>
          </w:p>
        </w:tc>
      </w:tr>
      <w:tr w:rsidR="00FF2A3E" w:rsidRPr="00A770B5" w14:paraId="477E7BE8" w14:textId="77777777" w:rsidTr="00704558">
        <w:trPr>
          <w:gridAfter w:val="1"/>
          <w:wAfter w:w="11" w:type="dxa"/>
          <w:trHeight w:val="379"/>
        </w:trPr>
        <w:tc>
          <w:tcPr>
            <w:tcW w:w="29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5B3167FC" w14:textId="77777777" w:rsidR="00FF2A3E" w:rsidRPr="004D1903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urelite 8</w:t>
            </w:r>
            <w:r w:rsidRPr="004D190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hs-cTnI (</w:t>
            </w:r>
            <w:proofErr w:type="spellStart"/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ansure</w:t>
            </w:r>
            <w:proofErr w:type="spellEnd"/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116F1068" w14:textId="77777777" w:rsidR="00FF2A3E" w:rsidRPr="0097451A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51A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269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6CD521CC" w14:textId="6B884118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  <w:lang w:val="en-US"/>
              </w:rPr>
            </w:pPr>
            <w:r w:rsidRPr="0068250B">
              <w:rPr>
                <w:rFonts w:cstheme="minorHAnsi"/>
                <w:sz w:val="18"/>
                <w:szCs w:val="18"/>
                <w:lang w:val="en-US"/>
              </w:rPr>
              <w:t>Yin et al., 2024</w:t>
            </w:r>
            <w:r w:rsidR="00FF1583" w:rsidRPr="0068250B">
              <w:rPr>
                <w:rFonts w:cstheme="minorHAnsi"/>
                <w:sz w:val="18"/>
                <w:szCs w:val="18"/>
                <w:lang w:val="en-US"/>
              </w:rPr>
              <w:t xml:space="preserve"> (abstract)</w:t>
            </w:r>
          </w:p>
        </w:tc>
      </w:tr>
      <w:tr w:rsidR="00FF2A3E" w:rsidRPr="00A770B5" w14:paraId="2A319F0E" w14:textId="77777777" w:rsidTr="007045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79"/>
        </w:trPr>
        <w:tc>
          <w:tcPr>
            <w:tcW w:w="2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64433A" w14:textId="77777777" w:rsidR="00FF2A3E" w:rsidRPr="004D1903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TriageTrue™ hs-cTnI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(Q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uidel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740101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1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5763A6" w14:textId="77777777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  <w:lang w:val="en-US"/>
              </w:rPr>
            </w:pPr>
            <w:r w:rsidRPr="0068250B">
              <w:rPr>
                <w:rFonts w:cstheme="minorHAnsi"/>
                <w:sz w:val="18"/>
                <w:szCs w:val="18"/>
                <w:lang w:val="en-US"/>
              </w:rPr>
              <w:t>Dakshi et al., 2024</w:t>
            </w:r>
          </w:p>
        </w:tc>
        <w:tc>
          <w:tcPr>
            <w:tcW w:w="4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969A71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4D190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AFB14C" w14:textId="32DBB354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68250B">
              <w:rPr>
                <w:rFonts w:cstheme="minorHAnsi"/>
                <w:sz w:val="18"/>
                <w:szCs w:val="18"/>
              </w:rPr>
              <w:t>Tsui et al., 2019</w:t>
            </w:r>
            <w:r w:rsidR="00194F1F" w:rsidRPr="0068250B">
              <w:rPr>
                <w:rFonts w:cstheme="minorHAnsi"/>
                <w:sz w:val="18"/>
                <w:szCs w:val="18"/>
              </w:rPr>
              <w:t xml:space="preserve"> </w:t>
            </w:r>
            <w:r w:rsidRPr="0068250B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Boeddinghaus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0 ;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Dakshi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24.</w:t>
            </w:r>
          </w:p>
        </w:tc>
      </w:tr>
      <w:tr w:rsidR="00FF2A3E" w:rsidRPr="00A770B5" w14:paraId="64FCEDD6" w14:textId="77777777" w:rsidTr="00704558">
        <w:trPr>
          <w:gridAfter w:val="1"/>
          <w:wAfter w:w="11" w:type="dxa"/>
          <w:trHeight w:val="379"/>
        </w:trPr>
        <w:tc>
          <w:tcPr>
            <w:tcW w:w="2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4CAFAC09" w14:textId="77777777" w:rsidR="00FF2A3E" w:rsidRPr="004D1903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Minicar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™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cTnI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Philips)</w:t>
            </w:r>
          </w:p>
        </w:tc>
        <w:tc>
          <w:tcPr>
            <w:tcW w:w="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0A67A7D8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1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459EC363" w14:textId="6CDFFA3C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68250B">
              <w:rPr>
                <w:rFonts w:cstheme="minorHAnsi"/>
                <w:sz w:val="18"/>
                <w:szCs w:val="18"/>
              </w:rPr>
              <w:t xml:space="preserve">De </w:t>
            </w:r>
            <w:proofErr w:type="spellStart"/>
            <w:r w:rsidRPr="0068250B">
              <w:rPr>
                <w:rFonts w:cstheme="minorHAnsi"/>
                <w:sz w:val="18"/>
                <w:szCs w:val="18"/>
              </w:rPr>
              <w:t>Theije</w:t>
            </w:r>
            <w:proofErr w:type="spellEnd"/>
            <w:r w:rsidRPr="0068250B">
              <w:rPr>
                <w:rFonts w:cstheme="minorHAnsi"/>
                <w:sz w:val="18"/>
                <w:szCs w:val="18"/>
              </w:rPr>
              <w:t xml:space="preserve"> et al., 2019 </w:t>
            </w:r>
            <w:r w:rsidR="008C63DD" w:rsidRPr="0068250B">
              <w:rPr>
                <w:rFonts w:cstheme="minorHAnsi"/>
                <w:sz w:val="18"/>
                <w:szCs w:val="18"/>
              </w:rPr>
              <w:t>(abstract)</w:t>
            </w:r>
          </w:p>
        </w:tc>
        <w:tc>
          <w:tcPr>
            <w:tcW w:w="4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76BA9676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4D190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6F2B237A" w14:textId="64E8BA1B" w:rsidR="00FF2A3E" w:rsidRPr="0068250B" w:rsidRDefault="00FF2A3E" w:rsidP="00FF2A3E">
            <w:pPr>
              <w:keepNext/>
              <w:keepLines/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68250B">
              <w:rPr>
                <w:rFonts w:cstheme="minorHAnsi"/>
                <w:color w:val="auto"/>
                <w:sz w:val="18"/>
                <w:szCs w:val="18"/>
              </w:rPr>
              <w:t>Hausfater</w:t>
            </w:r>
            <w:proofErr w:type="spellEnd"/>
            <w:r w:rsidRPr="0068250B">
              <w:rPr>
                <w:rFonts w:cstheme="minorHAnsi"/>
                <w:color w:val="auto"/>
                <w:sz w:val="18"/>
                <w:szCs w:val="18"/>
              </w:rPr>
              <w:t xml:space="preserve"> et al., 2016</w:t>
            </w:r>
            <w:r w:rsidR="00CF4EEB" w:rsidRPr="0068250B">
              <w:rPr>
                <w:rFonts w:cstheme="minorHAnsi"/>
                <w:color w:val="auto"/>
                <w:sz w:val="18"/>
                <w:szCs w:val="18"/>
              </w:rPr>
              <w:t xml:space="preserve"> (abstract)</w:t>
            </w:r>
            <w:r w:rsidRPr="0068250B">
              <w:rPr>
                <w:rFonts w:cstheme="minorHAnsi"/>
                <w:color w:val="auto"/>
                <w:sz w:val="18"/>
                <w:szCs w:val="18"/>
              </w:rPr>
              <w:t>.</w:t>
            </w:r>
          </w:p>
        </w:tc>
      </w:tr>
      <w:tr w:rsidR="00FF2A3E" w:rsidRPr="00546FCF" w14:paraId="757A7315" w14:textId="77777777" w:rsidTr="007045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79"/>
        </w:trPr>
        <w:tc>
          <w:tcPr>
            <w:tcW w:w="2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3D27F2" w14:textId="77777777" w:rsidR="00FF2A3E" w:rsidRPr="0097451A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b/>
                <w:bCs/>
                <w:sz w:val="18"/>
                <w:szCs w:val="18"/>
                <w:lang w:val="en-US"/>
              </w:rPr>
              <w:t>KM hs-cTnI (Konica Minolta)</w:t>
            </w:r>
          </w:p>
        </w:tc>
        <w:tc>
          <w:tcPr>
            <w:tcW w:w="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3325CC3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1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1D6341" w14:textId="41A547AF" w:rsidR="00FF2A3E" w:rsidRPr="0068250B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68250B">
              <w:rPr>
                <w:rFonts w:cstheme="minorHAnsi"/>
                <w:sz w:val="18"/>
                <w:szCs w:val="18"/>
              </w:rPr>
              <w:t>Braga et al., 2019 </w:t>
            </w:r>
            <w:r w:rsidR="00412B78" w:rsidRPr="0068250B">
              <w:rPr>
                <w:rFonts w:cstheme="minorHAnsi"/>
                <w:sz w:val="18"/>
                <w:szCs w:val="18"/>
              </w:rPr>
              <w:t xml:space="preserve">(abstract) </w:t>
            </w:r>
            <w:r w:rsidRPr="0068250B">
              <w:rPr>
                <w:rFonts w:cstheme="minorHAnsi"/>
                <w:sz w:val="18"/>
                <w:szCs w:val="18"/>
              </w:rPr>
              <w:t>; Wu et al., 2020</w:t>
            </w:r>
            <w:r w:rsidR="00CF4EEB" w:rsidRPr="0068250B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="00CF4EEB" w:rsidRPr="0068250B">
              <w:rPr>
                <w:rFonts w:cstheme="minorHAnsi"/>
                <w:sz w:val="18"/>
                <w:szCs w:val="18"/>
              </w:rPr>
              <w:t>letter</w:t>
            </w:r>
            <w:proofErr w:type="spellEnd"/>
            <w:r w:rsidR="00CF4EEB" w:rsidRPr="0068250B">
              <w:rPr>
                <w:rFonts w:cstheme="minorHAnsi"/>
                <w:sz w:val="18"/>
                <w:szCs w:val="18"/>
              </w:rPr>
              <w:t xml:space="preserve"> to the editor)</w:t>
            </w:r>
            <w:r w:rsidRPr="0068250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4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759A39" w14:textId="77777777" w:rsidR="00FF2A3E" w:rsidRPr="004D1903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190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AA2C83" w14:textId="77777777" w:rsidR="00FF2A3E" w:rsidRPr="004D1903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F2A3E" w:rsidRPr="00546FCF" w14:paraId="43AF25F9" w14:textId="77777777" w:rsidTr="00704558">
        <w:trPr>
          <w:gridAfter w:val="1"/>
          <w:wAfter w:w="11" w:type="dxa"/>
          <w:trHeight w:val="344"/>
        </w:trPr>
        <w:tc>
          <w:tcPr>
            <w:tcW w:w="2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759DD021" w14:textId="77777777" w:rsidR="00FF2A3E" w:rsidRPr="0097451A" w:rsidRDefault="00FF2A3E" w:rsidP="00FF2A3E">
            <w:pPr>
              <w:keepNext/>
              <w:keepLines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D1903">
              <w:rPr>
                <w:rFonts w:cstheme="minorHAnsi"/>
                <w:b/>
                <w:bCs/>
                <w:sz w:val="18"/>
                <w:szCs w:val="18"/>
              </w:rPr>
              <w:t>SuperFlex</w:t>
            </w:r>
            <w:proofErr w:type="spellEnd"/>
            <w:r w:rsidRPr="004D1903">
              <w:rPr>
                <w:rFonts w:cstheme="minorHAnsi"/>
                <w:b/>
                <w:bCs/>
                <w:sz w:val="18"/>
                <w:szCs w:val="18"/>
              </w:rPr>
              <w:t>™ hs-cTnI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4D1903">
              <w:rPr>
                <w:rFonts w:cstheme="minorHAnsi"/>
                <w:b/>
                <w:bCs/>
                <w:sz w:val="18"/>
                <w:szCs w:val="18"/>
              </w:rPr>
              <w:t>(Perkin Elmer)</w:t>
            </w:r>
          </w:p>
        </w:tc>
        <w:tc>
          <w:tcPr>
            <w:tcW w:w="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42468A95" w14:textId="77777777" w:rsidR="00FF2A3E" w:rsidRPr="0097451A" w:rsidRDefault="00FF2A3E" w:rsidP="00FF2A3E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97451A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26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8E8E8" w:themeFill="background2"/>
            <w:vAlign w:val="center"/>
          </w:tcPr>
          <w:p w14:paraId="273F5511" w14:textId="77777777" w:rsidR="00FF2A3E" w:rsidRPr="0097451A" w:rsidRDefault="00FF2A3E" w:rsidP="00FF2A3E">
            <w:pPr>
              <w:keepNext/>
              <w:keepLines/>
              <w:rPr>
                <w:rFonts w:cstheme="minorHAnsi"/>
                <w:sz w:val="18"/>
                <w:szCs w:val="18"/>
              </w:rPr>
            </w:pPr>
            <w:r w:rsidRPr="0097451A">
              <w:rPr>
                <w:rFonts w:cstheme="minorHAnsi"/>
                <w:sz w:val="18"/>
                <w:szCs w:val="18"/>
              </w:rPr>
              <w:t>Zhang et al., 2021</w:t>
            </w:r>
          </w:p>
        </w:tc>
      </w:tr>
    </w:tbl>
    <w:p w14:paraId="31508F29" w14:textId="77777777" w:rsidR="00FF2A3E" w:rsidRDefault="00FF2A3E" w:rsidP="00FF2A3E"/>
    <w:sectPr w:rsidR="00FF2A3E" w:rsidSect="00FF2A3E">
      <w:pgSz w:w="11906" w:h="16838"/>
      <w:pgMar w:top="1417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A3E"/>
    <w:rsid w:val="00194F1F"/>
    <w:rsid w:val="001D4AFB"/>
    <w:rsid w:val="0034461F"/>
    <w:rsid w:val="003808DA"/>
    <w:rsid w:val="00412B78"/>
    <w:rsid w:val="0042276D"/>
    <w:rsid w:val="0068250B"/>
    <w:rsid w:val="008C63DD"/>
    <w:rsid w:val="0094133F"/>
    <w:rsid w:val="009655DA"/>
    <w:rsid w:val="00980C8C"/>
    <w:rsid w:val="00A05DD6"/>
    <w:rsid w:val="00B25962"/>
    <w:rsid w:val="00BD066D"/>
    <w:rsid w:val="00C80635"/>
    <w:rsid w:val="00CA4DC3"/>
    <w:rsid w:val="00CF4EEB"/>
    <w:rsid w:val="00D33585"/>
    <w:rsid w:val="00FF1583"/>
    <w:rsid w:val="00FF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610B3"/>
  <w15:chartTrackingRefBased/>
  <w15:docId w15:val="{173FE633-73FC-414D-8FE1-54ECD736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A3E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FF2A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F2A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2A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2A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2A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2A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2A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2A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2A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2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F2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2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2A3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2A3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2A3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2A3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2A3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2A3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2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F2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2A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F2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2A3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F2A3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2A3E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FF2A3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2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2A3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2A3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F2A3E"/>
    <w:pPr>
      <w:spacing w:line="48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FF2A3E"/>
    <w:rPr>
      <w:rFonts w:ascii="Calibri" w:hAnsi="Calibri" w:cs="Calibri"/>
      <w:noProof/>
      <w:sz w:val="20"/>
      <w:szCs w:val="22"/>
      <w:lang w:val="en-US"/>
    </w:rPr>
  </w:style>
  <w:style w:type="table" w:styleId="TableauListe6Couleur">
    <w:name w:val="List Table 6 Colorful"/>
    <w:basedOn w:val="TableauNormal"/>
    <w:uiPriority w:val="51"/>
    <w:rsid w:val="00FF2A3E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FF2A3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 Lucie</dc:creator>
  <cp:keywords/>
  <dc:description/>
  <cp:lastModifiedBy>BLANC Lucie</cp:lastModifiedBy>
  <cp:revision>7</cp:revision>
  <dcterms:created xsi:type="dcterms:W3CDTF">2025-09-09T07:27:00Z</dcterms:created>
  <dcterms:modified xsi:type="dcterms:W3CDTF">2025-10-06T09:26:00Z</dcterms:modified>
</cp:coreProperties>
</file>